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0163E0" w14:textId="77777777" w:rsidR="00250D0F" w:rsidRPr="008D4E3A" w:rsidRDefault="00250D0F" w:rsidP="00250D0F">
      <w:pPr>
        <w:ind w:left="720" w:hanging="360"/>
        <w:rPr>
          <w:rFonts w:ascii="Times New Roman" w:hAnsi="Times New Roman" w:cs="Times New Roman"/>
          <w:b/>
          <w:bCs/>
          <w:color w:val="000000" w:themeColor="text1"/>
        </w:rPr>
      </w:pPr>
      <w:r w:rsidRPr="008D4E3A">
        <w:rPr>
          <w:rFonts w:ascii="Times New Roman" w:hAnsi="Times New Roman" w:cs="Times New Roman"/>
          <w:b/>
          <w:bCs/>
          <w:color w:val="000000" w:themeColor="text1"/>
        </w:rPr>
        <w:t>Supplement A.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Study</w:t>
      </w:r>
      <w:r w:rsidRPr="008D4E3A">
        <w:rPr>
          <w:rFonts w:ascii="Times New Roman" w:hAnsi="Times New Roman" w:cs="Times New Roman"/>
          <w:b/>
          <w:bCs/>
          <w:color w:val="000000" w:themeColor="text1"/>
        </w:rPr>
        <w:t xml:space="preserve"> Questionnaire </w:t>
      </w:r>
    </w:p>
    <w:p w14:paraId="5561613E" w14:textId="77777777" w:rsidR="00250D0F" w:rsidRPr="00E9716E" w:rsidRDefault="00250D0F" w:rsidP="00250D0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hd w:val="clear" w:color="auto" w:fill="F8F9FA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Do you believe Tricare covers adequate reproductive care for females? (e.g., birth control, infertility treatments, abortion access, OB care, etc.)</w:t>
      </w:r>
    </w:p>
    <w:p w14:paraId="13DC6257" w14:textId="77777777" w:rsidR="00250D0F" w:rsidRPr="00E9716E" w:rsidRDefault="00250D0F" w:rsidP="00250D0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  <w:shd w:val="clear" w:color="auto" w:fill="F8F9FA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Yes</w:t>
      </w:r>
    </w:p>
    <w:p w14:paraId="08B55CC8" w14:textId="77777777" w:rsidR="00250D0F" w:rsidRPr="00E9716E" w:rsidRDefault="00250D0F" w:rsidP="00250D0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  <w:shd w:val="clear" w:color="auto" w:fill="F8F9FA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No</w:t>
      </w:r>
    </w:p>
    <w:p w14:paraId="30B50879" w14:textId="77777777" w:rsidR="00250D0F" w:rsidRPr="00E9716E" w:rsidRDefault="00250D0F" w:rsidP="00250D0F">
      <w:pPr>
        <w:ind w:left="1080"/>
        <w:rPr>
          <w:rFonts w:ascii="Times New Roman" w:hAnsi="Times New Roman" w:cs="Times New Roman"/>
          <w:color w:val="000000" w:themeColor="text1"/>
          <w:shd w:val="clear" w:color="auto" w:fill="F8F9FA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If you answered no to question #1, please specify: [Free text]</w:t>
      </w:r>
    </w:p>
    <w:p w14:paraId="2C12DD0E" w14:textId="77777777" w:rsidR="00250D0F" w:rsidRPr="00E9716E" w:rsidRDefault="00250D0F" w:rsidP="00250D0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How many women do you personally know who have terminated a pregnancy while serving in the military?</w:t>
      </w:r>
    </w:p>
    <w:p w14:paraId="6AB7266B" w14:textId="77777777" w:rsidR="00250D0F" w:rsidRPr="00E9716E" w:rsidRDefault="00250D0F" w:rsidP="00250D0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0</w:t>
      </w:r>
    </w:p>
    <w:p w14:paraId="0F49C9E4" w14:textId="77777777" w:rsidR="00250D0F" w:rsidRPr="00E9716E" w:rsidRDefault="00250D0F" w:rsidP="00250D0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1</w:t>
      </w:r>
    </w:p>
    <w:p w14:paraId="1CD2DC57" w14:textId="77777777" w:rsidR="00250D0F" w:rsidRPr="00E9716E" w:rsidRDefault="00250D0F" w:rsidP="00250D0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2</w:t>
      </w:r>
    </w:p>
    <w:p w14:paraId="605BA509" w14:textId="77777777" w:rsidR="00250D0F" w:rsidRPr="00E9716E" w:rsidRDefault="00250D0F" w:rsidP="00250D0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3</w:t>
      </w:r>
    </w:p>
    <w:p w14:paraId="36D72349" w14:textId="77777777" w:rsidR="00250D0F" w:rsidRPr="00E9716E" w:rsidRDefault="00250D0F" w:rsidP="00250D0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4 or more</w:t>
      </w:r>
    </w:p>
    <w:p w14:paraId="76717943" w14:textId="77777777" w:rsidR="00250D0F" w:rsidRPr="00E9716E" w:rsidRDefault="00250D0F" w:rsidP="00250D0F">
      <w:pPr>
        <w:pStyle w:val="ListParagraph"/>
        <w:ind w:left="1440"/>
        <w:rPr>
          <w:rFonts w:ascii="Times New Roman" w:hAnsi="Times New Roman" w:cs="Times New Roman"/>
          <w:color w:val="000000" w:themeColor="text1"/>
        </w:rPr>
      </w:pPr>
    </w:p>
    <w:p w14:paraId="7A46060F" w14:textId="77777777" w:rsidR="00250D0F" w:rsidRPr="00E9716E" w:rsidRDefault="00250D0F" w:rsidP="00250D0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Of the women you know who terminated pregnancies while serving in the military, please check the main factor you believe influenced each of their decisions to terminate:</w:t>
      </w:r>
    </w:p>
    <w:p w14:paraId="6B635DEA" w14:textId="77777777" w:rsidR="00250D0F" w:rsidRPr="00E9716E" w:rsidRDefault="00250D0F" w:rsidP="00250D0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</w:rPr>
        <w:t>N/A (I do not personally know any women who have terminated a pregnancy while in the military)</w:t>
      </w:r>
    </w:p>
    <w:p w14:paraId="5E16CC92" w14:textId="77777777" w:rsidR="00250D0F" w:rsidRPr="00E9716E" w:rsidRDefault="00250D0F" w:rsidP="00250D0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</w:rPr>
        <w:t>Rape</w:t>
      </w:r>
    </w:p>
    <w:p w14:paraId="2BB2F2E7" w14:textId="77777777" w:rsidR="00250D0F" w:rsidRPr="00E9716E" w:rsidRDefault="00250D0F" w:rsidP="00250D0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</w:rPr>
        <w:t>Incest</w:t>
      </w:r>
    </w:p>
    <w:p w14:paraId="0B1D570C" w14:textId="77777777" w:rsidR="00250D0F" w:rsidRPr="00E9716E" w:rsidRDefault="00250D0F" w:rsidP="00250D0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</w:rPr>
        <w:t>Danger to mother</w:t>
      </w:r>
    </w:p>
    <w:p w14:paraId="7FA113A3" w14:textId="77777777" w:rsidR="00250D0F" w:rsidRPr="00E9716E" w:rsidRDefault="00250D0F" w:rsidP="00250D0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</w:rPr>
        <w:t>Concerns regarding the health of the baby</w:t>
      </w:r>
    </w:p>
    <w:p w14:paraId="617B61D4" w14:textId="77777777" w:rsidR="00250D0F" w:rsidRPr="00E9716E" w:rsidRDefault="00250D0F" w:rsidP="00250D0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</w:rPr>
        <w:t>Unplanned pregnancy</w:t>
      </w:r>
    </w:p>
    <w:p w14:paraId="5564E765" w14:textId="77777777" w:rsidR="00250D0F" w:rsidRPr="00E9716E" w:rsidRDefault="00250D0F" w:rsidP="00250D0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</w:rPr>
        <w:t>Other [free text]</w:t>
      </w:r>
    </w:p>
    <w:p w14:paraId="1B0DDE51" w14:textId="77777777" w:rsidR="00250D0F" w:rsidRPr="00E9716E" w:rsidRDefault="00250D0F" w:rsidP="00250D0F">
      <w:pPr>
        <w:pStyle w:val="ListParagraph"/>
        <w:ind w:left="1440"/>
        <w:rPr>
          <w:rFonts w:ascii="Times New Roman" w:hAnsi="Times New Roman" w:cs="Times New Roman"/>
          <w:color w:val="000000" w:themeColor="text1"/>
        </w:rPr>
      </w:pPr>
    </w:p>
    <w:p w14:paraId="7E168DFB" w14:textId="77777777" w:rsidR="00250D0F" w:rsidRPr="00E9716E" w:rsidRDefault="00250D0F" w:rsidP="00250D0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Have you terminated a pregnancy while serving in the military?</w:t>
      </w:r>
    </w:p>
    <w:p w14:paraId="4251DE1B" w14:textId="77777777" w:rsidR="00250D0F" w:rsidRPr="00E9716E" w:rsidRDefault="00250D0F" w:rsidP="00250D0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Yes</w:t>
      </w:r>
    </w:p>
    <w:p w14:paraId="59C27851" w14:textId="77777777" w:rsidR="00250D0F" w:rsidRPr="00E9716E" w:rsidRDefault="00250D0F" w:rsidP="00250D0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No (Skips to Question #15)</w:t>
      </w:r>
    </w:p>
    <w:p w14:paraId="148E9258" w14:textId="77777777" w:rsidR="00250D0F" w:rsidRPr="00E9716E" w:rsidRDefault="00250D0F" w:rsidP="00250D0F">
      <w:pPr>
        <w:pStyle w:val="ListParagraph"/>
        <w:ind w:left="1440"/>
        <w:rPr>
          <w:rFonts w:ascii="Times New Roman" w:hAnsi="Times New Roman" w:cs="Times New Roman"/>
          <w:color w:val="000000" w:themeColor="text1"/>
        </w:rPr>
      </w:pPr>
    </w:p>
    <w:p w14:paraId="3C91086B" w14:textId="77777777" w:rsidR="00250D0F" w:rsidRPr="00E9716E" w:rsidRDefault="00250D0F" w:rsidP="00250D0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What was your reason for terminating the pregnancy?</w:t>
      </w:r>
    </w:p>
    <w:p w14:paraId="22FCD188" w14:textId="77777777" w:rsidR="00250D0F" w:rsidRPr="00E9716E" w:rsidRDefault="00250D0F" w:rsidP="00250D0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</w:rPr>
        <w:t>Rape</w:t>
      </w:r>
    </w:p>
    <w:p w14:paraId="57FF0E05" w14:textId="77777777" w:rsidR="00250D0F" w:rsidRPr="00E9716E" w:rsidRDefault="00250D0F" w:rsidP="00250D0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</w:rPr>
        <w:t>Incest</w:t>
      </w:r>
    </w:p>
    <w:p w14:paraId="6EC9B7D2" w14:textId="77777777" w:rsidR="00250D0F" w:rsidRPr="00E9716E" w:rsidRDefault="00250D0F" w:rsidP="00250D0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</w:rPr>
        <w:t>Danger to mother</w:t>
      </w:r>
    </w:p>
    <w:p w14:paraId="4B9DE39B" w14:textId="77777777" w:rsidR="00250D0F" w:rsidRPr="00E9716E" w:rsidRDefault="00250D0F" w:rsidP="00250D0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</w:rPr>
        <w:t>Concerns regarding the health of the baby</w:t>
      </w:r>
    </w:p>
    <w:p w14:paraId="033195F1" w14:textId="77777777" w:rsidR="00250D0F" w:rsidRPr="00E9716E" w:rsidRDefault="00250D0F" w:rsidP="00250D0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</w:rPr>
        <w:t>Unplanned pregnancy</w:t>
      </w:r>
    </w:p>
    <w:p w14:paraId="2051EFDB" w14:textId="77777777" w:rsidR="00250D0F" w:rsidRPr="00E9716E" w:rsidRDefault="00250D0F" w:rsidP="00250D0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</w:rPr>
        <w:t>Other [free text]</w:t>
      </w:r>
    </w:p>
    <w:p w14:paraId="026B6BF9" w14:textId="77777777" w:rsidR="00250D0F" w:rsidRPr="00E9716E" w:rsidRDefault="00250D0F" w:rsidP="00250D0F">
      <w:pPr>
        <w:pStyle w:val="ListParagraph"/>
        <w:ind w:left="1440"/>
        <w:rPr>
          <w:rFonts w:ascii="Times New Roman" w:hAnsi="Times New Roman" w:cs="Times New Roman"/>
          <w:color w:val="000000" w:themeColor="text1"/>
        </w:rPr>
      </w:pPr>
    </w:p>
    <w:p w14:paraId="6E19D78B" w14:textId="77777777" w:rsidR="00250D0F" w:rsidRPr="00E9716E" w:rsidRDefault="00250D0F" w:rsidP="00250D0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Did you take personal leave leading up to, to obtain, or following the termination?</w:t>
      </w:r>
    </w:p>
    <w:p w14:paraId="706ED027" w14:textId="77777777" w:rsidR="00250D0F" w:rsidRPr="00E9716E" w:rsidRDefault="00250D0F" w:rsidP="00250D0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No</w:t>
      </w:r>
    </w:p>
    <w:p w14:paraId="66346512" w14:textId="77777777" w:rsidR="00250D0F" w:rsidRPr="00E9716E" w:rsidRDefault="00250D0F" w:rsidP="00250D0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lastRenderedPageBreak/>
        <w:t>Yes</w:t>
      </w:r>
    </w:p>
    <w:p w14:paraId="03165BF4" w14:textId="77777777" w:rsidR="00250D0F" w:rsidRPr="00E9716E" w:rsidRDefault="00250D0F" w:rsidP="00250D0F">
      <w:pPr>
        <w:ind w:left="1080"/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If you answered yes to question 6, please specify each leave and intent (e.g. to travel, to heal, to grieve): [Free text]</w:t>
      </w:r>
    </w:p>
    <w:p w14:paraId="0BD24F26" w14:textId="77777777" w:rsidR="00250D0F" w:rsidRPr="00E9716E" w:rsidRDefault="00250D0F" w:rsidP="00250D0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Did you have to travel more than one hour to have access to health care associated with pregnancy termination?</w:t>
      </w:r>
    </w:p>
    <w:p w14:paraId="1E331E6E" w14:textId="77777777" w:rsidR="00250D0F" w:rsidRPr="00E9716E" w:rsidRDefault="00250D0F" w:rsidP="00250D0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No</w:t>
      </w:r>
    </w:p>
    <w:p w14:paraId="2A232038" w14:textId="77777777" w:rsidR="00250D0F" w:rsidRPr="00E9716E" w:rsidRDefault="00250D0F" w:rsidP="00250D0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Yes</w:t>
      </w:r>
    </w:p>
    <w:p w14:paraId="2097CCC4" w14:textId="77777777" w:rsidR="00250D0F" w:rsidRPr="00E9716E" w:rsidRDefault="00250D0F" w:rsidP="00250D0F">
      <w:pPr>
        <w:ind w:left="1080"/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If you answered yes to question 7, please specify: [Free Text]</w:t>
      </w:r>
    </w:p>
    <w:p w14:paraId="7A9730D0" w14:textId="77777777" w:rsidR="00250D0F" w:rsidRPr="00E9716E" w:rsidRDefault="00250D0F" w:rsidP="00250D0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 xml:space="preserve">How much in out-of-pocket expenses did you incur </w:t>
      </w:r>
      <w:proofErr w:type="gramStart"/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as a result of</w:t>
      </w:r>
      <w:proofErr w:type="gramEnd"/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 xml:space="preserve"> travel and termination access? [Free Text]</w:t>
      </w:r>
    </w:p>
    <w:p w14:paraId="15388733" w14:textId="77777777" w:rsidR="00250D0F" w:rsidRPr="00E9716E" w:rsidRDefault="00250D0F" w:rsidP="00250D0F">
      <w:pPr>
        <w:pStyle w:val="ListParagraph"/>
        <w:rPr>
          <w:rFonts w:ascii="Times New Roman" w:hAnsi="Times New Roman" w:cs="Times New Roman"/>
          <w:color w:val="000000" w:themeColor="text1"/>
        </w:rPr>
      </w:pPr>
    </w:p>
    <w:p w14:paraId="34A77357" w14:textId="77777777" w:rsidR="00250D0F" w:rsidRPr="00E9716E" w:rsidRDefault="00250D0F" w:rsidP="00250D0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 xml:space="preserve">Did you experience financial difficulty </w:t>
      </w:r>
      <w:proofErr w:type="gramStart"/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as a result of</w:t>
      </w:r>
      <w:proofErr w:type="gramEnd"/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 xml:space="preserve"> seeking a termination? Please explain. [Free Text]</w:t>
      </w:r>
    </w:p>
    <w:p w14:paraId="170092D8" w14:textId="77777777" w:rsidR="00250D0F" w:rsidRPr="00E9716E" w:rsidRDefault="00250D0F" w:rsidP="00250D0F">
      <w:pPr>
        <w:pStyle w:val="ListParagraph"/>
        <w:rPr>
          <w:rFonts w:ascii="Times New Roman" w:hAnsi="Times New Roman" w:cs="Times New Roman"/>
          <w:color w:val="000000" w:themeColor="text1"/>
          <w:shd w:val="clear" w:color="auto" w:fill="F8F9FA"/>
        </w:rPr>
      </w:pPr>
    </w:p>
    <w:p w14:paraId="0C0E31D4" w14:textId="77777777" w:rsidR="00250D0F" w:rsidRPr="00E9716E" w:rsidRDefault="00250D0F" w:rsidP="00250D0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 xml:space="preserve"> Were you granted convalescent leave </w:t>
      </w:r>
      <w:proofErr w:type="gramStart"/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as a result of</w:t>
      </w:r>
      <w:proofErr w:type="gramEnd"/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 xml:space="preserve"> your termination?</w:t>
      </w:r>
    </w:p>
    <w:p w14:paraId="179A3ED3" w14:textId="77777777" w:rsidR="00250D0F" w:rsidRPr="00E9716E" w:rsidRDefault="00250D0F" w:rsidP="00250D0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</w:rPr>
        <w:t>No</w:t>
      </w:r>
    </w:p>
    <w:p w14:paraId="1368EFF5" w14:textId="77777777" w:rsidR="00250D0F" w:rsidRPr="00E9716E" w:rsidRDefault="00250D0F" w:rsidP="00250D0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</w:rPr>
        <w:t>Yes</w:t>
      </w:r>
    </w:p>
    <w:p w14:paraId="3BCA5289" w14:textId="77777777" w:rsidR="00250D0F" w:rsidRPr="00E9716E" w:rsidRDefault="00250D0F" w:rsidP="00250D0F">
      <w:pPr>
        <w:pStyle w:val="ListParagraph"/>
        <w:ind w:left="1440"/>
        <w:rPr>
          <w:rFonts w:ascii="Times New Roman" w:hAnsi="Times New Roman" w:cs="Times New Roman"/>
          <w:color w:val="000000" w:themeColor="text1"/>
        </w:rPr>
      </w:pPr>
    </w:p>
    <w:p w14:paraId="5BCD2503" w14:textId="77777777" w:rsidR="00250D0F" w:rsidRPr="00E9716E" w:rsidRDefault="00250D0F" w:rsidP="00250D0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 xml:space="preserve">  Did you seek mental health services prior to or after your termination?</w:t>
      </w:r>
    </w:p>
    <w:p w14:paraId="6811DCB9" w14:textId="77777777" w:rsidR="00250D0F" w:rsidRPr="00E9716E" w:rsidRDefault="00250D0F" w:rsidP="00250D0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No</w:t>
      </w:r>
    </w:p>
    <w:p w14:paraId="104D8FFC" w14:textId="77777777" w:rsidR="00250D0F" w:rsidRPr="00E9716E" w:rsidRDefault="00250D0F" w:rsidP="00250D0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Yes</w:t>
      </w:r>
    </w:p>
    <w:p w14:paraId="0A9963CF" w14:textId="77777777" w:rsidR="00250D0F" w:rsidRPr="00E9716E" w:rsidRDefault="00250D0F" w:rsidP="00250D0F">
      <w:pPr>
        <w:pStyle w:val="ListParagraph"/>
        <w:ind w:left="1440"/>
        <w:rPr>
          <w:rFonts w:ascii="Times New Roman" w:hAnsi="Times New Roman" w:cs="Times New Roman"/>
          <w:color w:val="000000" w:themeColor="text1"/>
        </w:rPr>
      </w:pPr>
    </w:p>
    <w:p w14:paraId="3996A496" w14:textId="77777777" w:rsidR="00250D0F" w:rsidRPr="00E9716E" w:rsidRDefault="00250D0F" w:rsidP="00250D0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 xml:space="preserve">  Were you offered mental health services for post-abortive care?</w:t>
      </w:r>
    </w:p>
    <w:p w14:paraId="6334E4A8" w14:textId="77777777" w:rsidR="00250D0F" w:rsidRPr="00E9716E" w:rsidRDefault="00250D0F" w:rsidP="00250D0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No</w:t>
      </w:r>
    </w:p>
    <w:p w14:paraId="7F34FCE2" w14:textId="77777777" w:rsidR="00250D0F" w:rsidRPr="00E9716E" w:rsidRDefault="00250D0F" w:rsidP="00250D0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Yes</w:t>
      </w:r>
    </w:p>
    <w:p w14:paraId="2ED673F9" w14:textId="77777777" w:rsidR="00250D0F" w:rsidRPr="00E9716E" w:rsidRDefault="00250D0F" w:rsidP="00250D0F">
      <w:pPr>
        <w:pStyle w:val="ListParagraph"/>
        <w:ind w:left="1440"/>
        <w:rPr>
          <w:rFonts w:ascii="Times New Roman" w:hAnsi="Times New Roman" w:cs="Times New Roman"/>
          <w:color w:val="000000" w:themeColor="text1"/>
        </w:rPr>
      </w:pPr>
    </w:p>
    <w:p w14:paraId="742BD352" w14:textId="77777777" w:rsidR="00250D0F" w:rsidRPr="00E9716E" w:rsidRDefault="00250D0F" w:rsidP="00250D0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 xml:space="preserve">  Would you have benefited from mental health services for post-abortive care?</w:t>
      </w:r>
    </w:p>
    <w:p w14:paraId="5056F603" w14:textId="77777777" w:rsidR="00250D0F" w:rsidRPr="00E9716E" w:rsidRDefault="00250D0F" w:rsidP="00250D0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No</w:t>
      </w:r>
    </w:p>
    <w:p w14:paraId="3328A948" w14:textId="77777777" w:rsidR="00250D0F" w:rsidRPr="00E9716E" w:rsidRDefault="00250D0F" w:rsidP="00250D0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Yes</w:t>
      </w:r>
    </w:p>
    <w:p w14:paraId="39F300FB" w14:textId="77777777" w:rsidR="00250D0F" w:rsidRPr="00E9716E" w:rsidRDefault="00250D0F" w:rsidP="00250D0F">
      <w:pPr>
        <w:pStyle w:val="ListParagraph"/>
        <w:ind w:left="1440"/>
        <w:rPr>
          <w:rFonts w:ascii="Times New Roman" w:hAnsi="Times New Roman" w:cs="Times New Roman"/>
          <w:color w:val="000000" w:themeColor="text1"/>
        </w:rPr>
      </w:pPr>
    </w:p>
    <w:p w14:paraId="3A795E26" w14:textId="77777777" w:rsidR="00250D0F" w:rsidRPr="00E9716E" w:rsidRDefault="00250D0F" w:rsidP="00250D0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 xml:space="preserve">  Do you believe you’ve experienced discrimination because of a termination or others’ belief you terminated a pregnancy?</w:t>
      </w:r>
    </w:p>
    <w:p w14:paraId="5D1D9DC9" w14:textId="77777777" w:rsidR="00250D0F" w:rsidRPr="00E9716E" w:rsidRDefault="00250D0F" w:rsidP="00250D0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No</w:t>
      </w:r>
    </w:p>
    <w:p w14:paraId="543B1AE2" w14:textId="77777777" w:rsidR="00250D0F" w:rsidRPr="00E9716E" w:rsidRDefault="00250D0F" w:rsidP="00250D0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Yes</w:t>
      </w:r>
    </w:p>
    <w:p w14:paraId="7A833B65" w14:textId="77777777" w:rsidR="00250D0F" w:rsidRPr="00E9716E" w:rsidRDefault="00250D0F" w:rsidP="00250D0F">
      <w:pPr>
        <w:ind w:left="1080"/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If you answered yes to question 14, please specify: [Free Text]</w:t>
      </w:r>
    </w:p>
    <w:p w14:paraId="178A9618" w14:textId="77777777" w:rsidR="00250D0F" w:rsidRPr="00E9716E" w:rsidRDefault="00250D0F" w:rsidP="00250D0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 xml:space="preserve">  Before this feedback, were you aware that Tricare will cover pregnancy termination in the case of rape, incest, or danger to the mother?</w:t>
      </w:r>
    </w:p>
    <w:p w14:paraId="3AACC8B2" w14:textId="77777777" w:rsidR="00250D0F" w:rsidRPr="00E9716E" w:rsidRDefault="00250D0F" w:rsidP="00250D0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lastRenderedPageBreak/>
        <w:t>No</w:t>
      </w:r>
    </w:p>
    <w:p w14:paraId="119C346D" w14:textId="77777777" w:rsidR="00250D0F" w:rsidRPr="00E9716E" w:rsidRDefault="00250D0F" w:rsidP="00250D0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Yes</w:t>
      </w:r>
    </w:p>
    <w:p w14:paraId="3093F252" w14:textId="77777777" w:rsidR="00250D0F" w:rsidRPr="00E9716E" w:rsidRDefault="00250D0F" w:rsidP="00250D0F">
      <w:pPr>
        <w:pStyle w:val="ListParagraph"/>
        <w:ind w:left="1440"/>
        <w:rPr>
          <w:rFonts w:ascii="Times New Roman" w:hAnsi="Times New Roman" w:cs="Times New Roman"/>
          <w:color w:val="000000" w:themeColor="text1"/>
        </w:rPr>
      </w:pPr>
    </w:p>
    <w:p w14:paraId="36C3FA86" w14:textId="77777777" w:rsidR="00250D0F" w:rsidRPr="00E9716E" w:rsidRDefault="00250D0F" w:rsidP="00250D0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 xml:space="preserve">  Before this feedback, were you aware that Tricare will cover emergency contraception (e.g.: Plan B, Morning After Pill, etc.) without a prescription?</w:t>
      </w:r>
    </w:p>
    <w:p w14:paraId="176EAC24" w14:textId="77777777" w:rsidR="00250D0F" w:rsidRPr="00E9716E" w:rsidRDefault="00250D0F" w:rsidP="00250D0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No</w:t>
      </w:r>
    </w:p>
    <w:p w14:paraId="0BCEA32B" w14:textId="77777777" w:rsidR="00250D0F" w:rsidRPr="00E9716E" w:rsidRDefault="00250D0F" w:rsidP="00250D0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Yes</w:t>
      </w:r>
    </w:p>
    <w:p w14:paraId="1156640B" w14:textId="77777777" w:rsidR="00250D0F" w:rsidRPr="00E9716E" w:rsidRDefault="00250D0F" w:rsidP="00250D0F">
      <w:pPr>
        <w:pStyle w:val="ListParagraph"/>
        <w:ind w:left="1440"/>
        <w:rPr>
          <w:rFonts w:ascii="Times New Roman" w:hAnsi="Times New Roman" w:cs="Times New Roman"/>
          <w:color w:val="000000" w:themeColor="text1"/>
        </w:rPr>
      </w:pPr>
    </w:p>
    <w:p w14:paraId="3A48AF0C" w14:textId="77777777" w:rsidR="00250D0F" w:rsidRPr="00E9716E" w:rsidRDefault="00250D0F" w:rsidP="00250D0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 xml:space="preserve">  Do you know how to access Tricare-covered emergency contraception at your current location?</w:t>
      </w:r>
    </w:p>
    <w:p w14:paraId="117029EB" w14:textId="77777777" w:rsidR="00250D0F" w:rsidRPr="00E9716E" w:rsidRDefault="00250D0F" w:rsidP="00250D0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No</w:t>
      </w:r>
    </w:p>
    <w:p w14:paraId="1704C596" w14:textId="77777777" w:rsidR="00250D0F" w:rsidRPr="00E9716E" w:rsidRDefault="00250D0F" w:rsidP="00250D0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Yes</w:t>
      </w:r>
    </w:p>
    <w:p w14:paraId="2D1CBB39" w14:textId="77777777" w:rsidR="00250D0F" w:rsidRPr="00E9716E" w:rsidRDefault="00250D0F" w:rsidP="00250D0F">
      <w:pPr>
        <w:pStyle w:val="ListParagraph"/>
        <w:ind w:left="1440"/>
        <w:rPr>
          <w:rFonts w:ascii="Times New Roman" w:hAnsi="Times New Roman" w:cs="Times New Roman"/>
          <w:color w:val="000000" w:themeColor="text1"/>
        </w:rPr>
      </w:pPr>
    </w:p>
    <w:p w14:paraId="4247483B" w14:textId="77777777" w:rsidR="00250D0F" w:rsidRPr="00E9716E" w:rsidRDefault="00250D0F" w:rsidP="00250D0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 xml:space="preserve">  Before this feedback, were you aware that you are entitled to convalescent leave through your military medical provider after any pregnancy termination, </w:t>
      </w:r>
      <w:proofErr w:type="gramStart"/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regardless</w:t>
      </w:r>
      <w:proofErr w:type="gramEnd"/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 xml:space="preserve"> if the termination was covered by Tricare?</w:t>
      </w:r>
    </w:p>
    <w:p w14:paraId="43AAE70F" w14:textId="77777777" w:rsidR="00250D0F" w:rsidRPr="00E9716E" w:rsidRDefault="00250D0F" w:rsidP="00250D0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No</w:t>
      </w:r>
    </w:p>
    <w:p w14:paraId="0E6F0C4F" w14:textId="77777777" w:rsidR="00250D0F" w:rsidRPr="00E9716E" w:rsidRDefault="00250D0F" w:rsidP="00250D0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Yes</w:t>
      </w:r>
    </w:p>
    <w:p w14:paraId="5537EEB7" w14:textId="77777777" w:rsidR="00250D0F" w:rsidRPr="00E9716E" w:rsidRDefault="00250D0F" w:rsidP="00250D0F">
      <w:pPr>
        <w:pStyle w:val="ListParagraph"/>
        <w:ind w:left="1440"/>
        <w:rPr>
          <w:rFonts w:ascii="Times New Roman" w:hAnsi="Times New Roman" w:cs="Times New Roman"/>
          <w:color w:val="000000" w:themeColor="text1"/>
        </w:rPr>
      </w:pPr>
    </w:p>
    <w:p w14:paraId="5DCDCF46" w14:textId="77777777" w:rsidR="00250D0F" w:rsidRPr="00E9716E" w:rsidRDefault="00250D0F" w:rsidP="00250D0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 xml:space="preserve">  Before this feedback, were you aware that pregnancy termination is not considered an elective procedure and, therefore, does not require commander’s approval? </w:t>
      </w:r>
    </w:p>
    <w:p w14:paraId="3B95A6BE" w14:textId="77777777" w:rsidR="00250D0F" w:rsidRPr="00E9716E" w:rsidRDefault="00250D0F" w:rsidP="00250D0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No</w:t>
      </w:r>
    </w:p>
    <w:p w14:paraId="772A9997" w14:textId="77777777" w:rsidR="00250D0F" w:rsidRPr="00E9716E" w:rsidRDefault="00250D0F" w:rsidP="00250D0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Yes</w:t>
      </w:r>
    </w:p>
    <w:p w14:paraId="38533C81" w14:textId="77777777" w:rsidR="00250D0F" w:rsidRPr="00E9716E" w:rsidRDefault="00250D0F" w:rsidP="00250D0F">
      <w:pPr>
        <w:pStyle w:val="ListParagraph"/>
        <w:ind w:left="1440"/>
        <w:rPr>
          <w:rFonts w:ascii="Times New Roman" w:hAnsi="Times New Roman" w:cs="Times New Roman"/>
          <w:color w:val="000000" w:themeColor="text1"/>
        </w:rPr>
      </w:pPr>
    </w:p>
    <w:p w14:paraId="6C44E412" w14:textId="77777777" w:rsidR="00250D0F" w:rsidRPr="00E9716E" w:rsidRDefault="00250D0F" w:rsidP="00250D0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 xml:space="preserve">  Have you experienced any of the following while pregnant in the military due to local OB policy affecting your care (check all that apply)</w:t>
      </w:r>
    </w:p>
    <w:p w14:paraId="29EE841F" w14:textId="77777777" w:rsidR="00250D0F" w:rsidRPr="00E9716E" w:rsidRDefault="00250D0F" w:rsidP="00250D0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N/A (have not been pregnant in the military)</w:t>
      </w:r>
    </w:p>
    <w:p w14:paraId="3E4F5D39" w14:textId="77777777" w:rsidR="00250D0F" w:rsidRPr="00E9716E" w:rsidRDefault="00250D0F" w:rsidP="00250D0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Illness when pregnant</w:t>
      </w:r>
    </w:p>
    <w:p w14:paraId="05B823E2" w14:textId="77777777" w:rsidR="00250D0F" w:rsidRPr="00E9716E" w:rsidRDefault="00250D0F" w:rsidP="00250D0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Traumatic birth</w:t>
      </w:r>
    </w:p>
    <w:p w14:paraId="04455638" w14:textId="77777777" w:rsidR="00250D0F" w:rsidRPr="00E9716E" w:rsidRDefault="00250D0F" w:rsidP="00250D0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Miscarriage</w:t>
      </w:r>
    </w:p>
    <w:p w14:paraId="73094FE6" w14:textId="77777777" w:rsidR="00250D0F" w:rsidRPr="00E9716E" w:rsidRDefault="00250D0F" w:rsidP="00250D0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Unidentified/late-identified pregnancy</w:t>
      </w:r>
    </w:p>
    <w:p w14:paraId="474B152D" w14:textId="77777777" w:rsidR="00250D0F" w:rsidRPr="00E9716E" w:rsidRDefault="00250D0F" w:rsidP="00250D0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Unidentified/late-identified fetal abnormality</w:t>
      </w:r>
    </w:p>
    <w:p w14:paraId="26784B79" w14:textId="77777777" w:rsidR="00250D0F" w:rsidRPr="00E9716E" w:rsidRDefault="00250D0F" w:rsidP="00250D0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Other [Free text]</w:t>
      </w:r>
    </w:p>
    <w:p w14:paraId="6FF4188D" w14:textId="77777777" w:rsidR="00250D0F" w:rsidRPr="00E9716E" w:rsidRDefault="00250D0F" w:rsidP="00250D0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 xml:space="preserve">  In your experience as a patient, have you received consistent reproductive health information/resources from military providers at your current MTF?</w:t>
      </w:r>
    </w:p>
    <w:p w14:paraId="025ED0E3" w14:textId="77777777" w:rsidR="00250D0F" w:rsidRPr="00E9716E" w:rsidRDefault="00250D0F" w:rsidP="00250D0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N/A (I have only been assigned at one location)</w:t>
      </w:r>
    </w:p>
    <w:p w14:paraId="0A804B17" w14:textId="77777777" w:rsidR="00250D0F" w:rsidRPr="00E9716E" w:rsidRDefault="00250D0F" w:rsidP="00250D0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Yes, it has been consistent (does not vary by provider) at my current MTF</w:t>
      </w:r>
    </w:p>
    <w:p w14:paraId="76CD74CA" w14:textId="77777777" w:rsidR="00250D0F" w:rsidRPr="00E9716E" w:rsidRDefault="00250D0F" w:rsidP="00250D0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No, it has not been consistent (it varies by provider) at my current MTF</w:t>
      </w:r>
    </w:p>
    <w:p w14:paraId="43066C80" w14:textId="77777777" w:rsidR="00250D0F" w:rsidRPr="00E9716E" w:rsidRDefault="00250D0F" w:rsidP="00250D0F">
      <w:pPr>
        <w:pStyle w:val="ListParagraph"/>
        <w:ind w:left="1440"/>
        <w:rPr>
          <w:rFonts w:ascii="Times New Roman" w:hAnsi="Times New Roman" w:cs="Times New Roman"/>
          <w:color w:val="000000" w:themeColor="text1"/>
        </w:rPr>
      </w:pPr>
    </w:p>
    <w:p w14:paraId="687D301B" w14:textId="77777777" w:rsidR="00250D0F" w:rsidRPr="00E9716E" w:rsidRDefault="00250D0F" w:rsidP="00250D0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lastRenderedPageBreak/>
        <w:t xml:space="preserve">  In your experience as a patient, have you received consistent reproductive healthcare resources at each duty station or state you’ve been assigned?</w:t>
      </w:r>
    </w:p>
    <w:p w14:paraId="25AB7232" w14:textId="77777777" w:rsidR="00250D0F" w:rsidRPr="00E9716E" w:rsidRDefault="00250D0F" w:rsidP="00250D0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N/A (I have only been assigned at one location)</w:t>
      </w:r>
    </w:p>
    <w:p w14:paraId="3D48C1B4" w14:textId="77777777" w:rsidR="00250D0F" w:rsidRPr="00E9716E" w:rsidRDefault="00250D0F" w:rsidP="00250D0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Yes, it has been consistent (does not vary by base or state) across my career</w:t>
      </w:r>
    </w:p>
    <w:p w14:paraId="2B3BF28E" w14:textId="77777777" w:rsidR="00250D0F" w:rsidRPr="00E9716E" w:rsidRDefault="00250D0F" w:rsidP="00250D0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</w:rPr>
        <w:t>No, it has not been consistent (it varies by base or state) across my career</w:t>
      </w:r>
    </w:p>
    <w:p w14:paraId="35D4F519" w14:textId="77777777" w:rsidR="00250D0F" w:rsidRPr="00E9716E" w:rsidRDefault="00250D0F" w:rsidP="00250D0F">
      <w:pPr>
        <w:pStyle w:val="ListParagraph"/>
        <w:ind w:left="1440"/>
        <w:rPr>
          <w:rFonts w:ascii="Times New Roman" w:hAnsi="Times New Roman" w:cs="Times New Roman"/>
          <w:color w:val="000000" w:themeColor="text1"/>
        </w:rPr>
      </w:pPr>
    </w:p>
    <w:p w14:paraId="45CB8CCF" w14:textId="77777777" w:rsidR="00250D0F" w:rsidRPr="00E9716E" w:rsidRDefault="00250D0F" w:rsidP="00250D0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 xml:space="preserve">  Is there anything else you would like to share about your experience accessing birth control or abortion care? If so, please </w:t>
      </w:r>
      <w:proofErr w:type="gramStart"/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free-text</w:t>
      </w:r>
      <w:proofErr w:type="gramEnd"/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 xml:space="preserve"> in the below box:</w:t>
      </w:r>
    </w:p>
    <w:p w14:paraId="3B718F01" w14:textId="77777777" w:rsidR="00250D0F" w:rsidRDefault="00250D0F"/>
    <w:sectPr w:rsidR="00250D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B3257F"/>
    <w:multiLevelType w:val="hybridMultilevel"/>
    <w:tmpl w:val="9B92DCF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22620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D0F"/>
    <w:rsid w:val="00250D0F"/>
    <w:rsid w:val="00D04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17D10A"/>
  <w15:chartTrackingRefBased/>
  <w15:docId w15:val="{6875730B-B20C-D844-8F16-72109C560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0D0F"/>
  </w:style>
  <w:style w:type="paragraph" w:styleId="Heading1">
    <w:name w:val="heading 1"/>
    <w:basedOn w:val="Normal"/>
    <w:next w:val="Normal"/>
    <w:link w:val="Heading1Char"/>
    <w:uiPriority w:val="9"/>
    <w:qFormat/>
    <w:rsid w:val="00250D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0D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0D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0D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0D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0D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0D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0D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0D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0D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0D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0D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0D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0D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0D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0D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0D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0D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0D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0D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0D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0D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0D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0D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0D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0D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0D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0D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0D0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15</Words>
  <Characters>3506</Characters>
  <Application>Microsoft Office Word</Application>
  <DocSecurity>0</DocSecurity>
  <Lines>29</Lines>
  <Paragraphs>8</Paragraphs>
  <ScaleCrop>false</ScaleCrop>
  <Company/>
  <LinksUpToDate>false</LinksUpToDate>
  <CharactersWithSpaces>4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 Clason</dc:creator>
  <cp:keywords/>
  <dc:description/>
  <cp:lastModifiedBy>Cat Clason</cp:lastModifiedBy>
  <cp:revision>1</cp:revision>
  <dcterms:created xsi:type="dcterms:W3CDTF">2025-11-01T22:42:00Z</dcterms:created>
  <dcterms:modified xsi:type="dcterms:W3CDTF">2025-11-01T22:42:00Z</dcterms:modified>
</cp:coreProperties>
</file>